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pPr w:leftFromText="141" w:rightFromText="141" w:vertAnchor="text" w:horzAnchor="page" w:tblpX="711" w:tblpY="-456"/>
        <w:tblW w:w="10726" w:type="dxa"/>
        <w:tblLook w:val="04A0" w:firstRow="1" w:lastRow="0" w:firstColumn="1" w:lastColumn="0" w:noHBand="0" w:noVBand="1"/>
      </w:tblPr>
      <w:tblGrid>
        <w:gridCol w:w="1843"/>
        <w:gridCol w:w="2010"/>
        <w:gridCol w:w="3695"/>
        <w:gridCol w:w="1628"/>
        <w:gridCol w:w="1550"/>
      </w:tblGrid>
      <w:tr w:rsidR="00982706" w:rsidRPr="0072478F" w14:paraId="7808E442" w14:textId="53A90DE5" w:rsidTr="00724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24" w:space="0" w:color="000000"/>
              <w:bottom w:val="single" w:sz="24" w:space="0" w:color="000000"/>
            </w:tcBorders>
          </w:tcPr>
          <w:p w14:paraId="6450FC5A" w14:textId="416F7826" w:rsidR="00982706" w:rsidRPr="0072478F" w:rsidRDefault="00CE5E07" w:rsidP="00063EA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478F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2010" w:type="dxa"/>
            <w:tcBorders>
              <w:top w:val="single" w:sz="24" w:space="0" w:color="000000"/>
              <w:bottom w:val="single" w:sz="24" w:space="0" w:color="000000"/>
            </w:tcBorders>
          </w:tcPr>
          <w:p w14:paraId="11EDF5B8" w14:textId="77777777" w:rsidR="00982706" w:rsidRPr="0072478F" w:rsidRDefault="00982706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Primer code</w:t>
            </w:r>
          </w:p>
        </w:tc>
        <w:tc>
          <w:tcPr>
            <w:tcW w:w="3695" w:type="dxa"/>
            <w:tcBorders>
              <w:top w:val="single" w:sz="24" w:space="0" w:color="000000"/>
              <w:bottom w:val="single" w:sz="24" w:space="0" w:color="000000"/>
            </w:tcBorders>
          </w:tcPr>
          <w:p w14:paraId="70F85255" w14:textId="77777777" w:rsidR="00982706" w:rsidRPr="0072478F" w:rsidRDefault="00982706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 xml:space="preserve">Sequence 5’ </w:t>
            </w:r>
            <w:r w:rsidRPr="0072478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sym w:font="Wingdings" w:char="F0E0"/>
            </w: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 xml:space="preserve"> 3’</w:t>
            </w:r>
          </w:p>
        </w:tc>
        <w:tc>
          <w:tcPr>
            <w:tcW w:w="1628" w:type="dxa"/>
            <w:tcBorders>
              <w:top w:val="single" w:sz="24" w:space="0" w:color="000000"/>
              <w:bottom w:val="single" w:sz="24" w:space="0" w:color="000000"/>
            </w:tcBorders>
          </w:tcPr>
          <w:p w14:paraId="017B7374" w14:textId="4CCC5963" w:rsidR="00982706" w:rsidRPr="0072478F" w:rsidRDefault="00982706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DNA region</w:t>
            </w:r>
          </w:p>
        </w:tc>
        <w:tc>
          <w:tcPr>
            <w:tcW w:w="1550" w:type="dxa"/>
            <w:tcBorders>
              <w:top w:val="single" w:sz="24" w:space="0" w:color="000000"/>
              <w:bottom w:val="single" w:sz="24" w:space="0" w:color="000000"/>
            </w:tcBorders>
          </w:tcPr>
          <w:p w14:paraId="1786F0B3" w14:textId="10CE9FB7" w:rsidR="00982706" w:rsidRPr="0072478F" w:rsidRDefault="00982706" w:rsidP="009827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</w:tr>
      <w:tr w:rsidR="00982706" w:rsidRPr="0072478F" w14:paraId="659F22F6" w14:textId="2ECCB11C" w:rsidTr="0072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24" w:space="0" w:color="000000"/>
            </w:tcBorders>
            <w:vAlign w:val="center"/>
          </w:tcPr>
          <w:p w14:paraId="08299DE2" w14:textId="18C5D043" w:rsidR="00982706" w:rsidRPr="0072478F" w:rsidRDefault="00CE5E07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L. plantarum</w:t>
            </w:r>
          </w:p>
        </w:tc>
        <w:tc>
          <w:tcPr>
            <w:tcW w:w="2010" w:type="dxa"/>
            <w:tcBorders>
              <w:top w:val="single" w:sz="24" w:space="0" w:color="000000"/>
            </w:tcBorders>
            <w:vAlign w:val="center"/>
          </w:tcPr>
          <w:p w14:paraId="2FE2E8C1" w14:textId="503EF560" w:rsidR="00982706" w:rsidRPr="0072478F" w:rsidRDefault="00CE5E07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478F">
              <w:rPr>
                <w:rFonts w:ascii="Arial" w:hAnsi="Arial" w:cs="Arial"/>
                <w:sz w:val="20"/>
                <w:szCs w:val="20"/>
              </w:rPr>
              <w:t>Lpl2F</w:t>
            </w:r>
          </w:p>
          <w:p w14:paraId="3F9AA751" w14:textId="6A12018C" w:rsidR="00CE5E07" w:rsidRPr="0072478F" w:rsidRDefault="00CE5E07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478F">
              <w:rPr>
                <w:rFonts w:ascii="Arial" w:hAnsi="Arial" w:cs="Arial"/>
                <w:sz w:val="20"/>
                <w:szCs w:val="20"/>
              </w:rPr>
              <w:t>Lpl2R</w:t>
            </w:r>
          </w:p>
        </w:tc>
        <w:tc>
          <w:tcPr>
            <w:tcW w:w="3695" w:type="dxa"/>
            <w:tcBorders>
              <w:top w:val="single" w:sz="24" w:space="0" w:color="000000"/>
            </w:tcBorders>
            <w:vAlign w:val="center"/>
          </w:tcPr>
          <w:p w14:paraId="2B119B74" w14:textId="0614747D" w:rsidR="00982706" w:rsidRPr="0072478F" w:rsidRDefault="00CE5E07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478F">
              <w:rPr>
                <w:rFonts w:ascii="Arial" w:hAnsi="Arial" w:cs="Arial"/>
                <w:sz w:val="20"/>
                <w:szCs w:val="20"/>
              </w:rPr>
              <w:t>CATTGGAACCGAACCAGTTG CGGTGTTCTCGGTTTCATTATG</w:t>
            </w:r>
          </w:p>
        </w:tc>
        <w:tc>
          <w:tcPr>
            <w:tcW w:w="1628" w:type="dxa"/>
            <w:tcBorders>
              <w:top w:val="single" w:sz="24" w:space="0" w:color="000000"/>
            </w:tcBorders>
            <w:vAlign w:val="center"/>
          </w:tcPr>
          <w:p w14:paraId="5D85807D" w14:textId="104CAA99" w:rsidR="00982706" w:rsidRPr="0072478F" w:rsidRDefault="00CE5E07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478F">
              <w:rPr>
                <w:rFonts w:ascii="Arial" w:hAnsi="Arial" w:cs="Arial"/>
                <w:sz w:val="20"/>
                <w:szCs w:val="20"/>
              </w:rPr>
              <w:t>16S/23S IS</w:t>
            </w:r>
          </w:p>
        </w:tc>
        <w:tc>
          <w:tcPr>
            <w:tcW w:w="1550" w:type="dxa"/>
            <w:tcBorders>
              <w:top w:val="single" w:sz="24" w:space="0" w:color="000000"/>
            </w:tcBorders>
            <w:vAlign w:val="center"/>
          </w:tcPr>
          <w:p w14:paraId="7DB34DD8" w14:textId="16CE3A85" w:rsidR="00982706" w:rsidRPr="008F0DA7" w:rsidRDefault="005258D4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0DA7">
              <w:rPr>
                <w:rFonts w:ascii="Arial" w:hAnsi="Arial" w:cs="Arial"/>
                <w:sz w:val="20"/>
                <w:szCs w:val="20"/>
              </w:rPr>
              <w:t>[37,38]</w:t>
            </w:r>
          </w:p>
        </w:tc>
      </w:tr>
      <w:tr w:rsidR="00982706" w:rsidRPr="0072478F" w14:paraId="37D780AC" w14:textId="62BE4D08" w:rsidTr="0072478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50D1242" w14:textId="137D3BE8" w:rsidR="00982706" w:rsidRPr="0072478F" w:rsidRDefault="00CE5E07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L. </w:t>
            </w: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acidophilus</w:t>
            </w:r>
          </w:p>
        </w:tc>
        <w:tc>
          <w:tcPr>
            <w:tcW w:w="2010" w:type="dxa"/>
            <w:vAlign w:val="center"/>
          </w:tcPr>
          <w:p w14:paraId="0CAC394A" w14:textId="5F21894A" w:rsidR="00982706" w:rsidRPr="0072478F" w:rsidRDefault="00CE5E07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Lacid2F</w:t>
            </w:r>
          </w:p>
          <w:p w14:paraId="01822E1F" w14:textId="501F83A1" w:rsidR="00CE5E07" w:rsidRPr="0072478F" w:rsidRDefault="00CE5E07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Lacid2R</w:t>
            </w:r>
          </w:p>
        </w:tc>
        <w:tc>
          <w:tcPr>
            <w:tcW w:w="3695" w:type="dxa"/>
            <w:vAlign w:val="center"/>
          </w:tcPr>
          <w:p w14:paraId="7A2FFAF4" w14:textId="65E74D2E" w:rsidR="00982706" w:rsidRPr="0072478F" w:rsidRDefault="00CE5E07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GGGCAAATCACGAACGAGTA CTTTGTTTTCGTTCGCTTCA</w:t>
            </w:r>
          </w:p>
        </w:tc>
        <w:tc>
          <w:tcPr>
            <w:tcW w:w="1628" w:type="dxa"/>
            <w:vAlign w:val="center"/>
          </w:tcPr>
          <w:p w14:paraId="1DBB5C7A" w14:textId="3D70CE32" w:rsidR="00982706" w:rsidRPr="0072478F" w:rsidRDefault="00CE5E07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Pre 16S</w:t>
            </w:r>
          </w:p>
        </w:tc>
        <w:tc>
          <w:tcPr>
            <w:tcW w:w="1550" w:type="dxa"/>
            <w:vAlign w:val="center"/>
          </w:tcPr>
          <w:p w14:paraId="399E0599" w14:textId="5E26D9BB" w:rsidR="00982706" w:rsidRPr="008F0DA7" w:rsidRDefault="005258D4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0DA7">
              <w:rPr>
                <w:rFonts w:ascii="Arial" w:hAnsi="Arial" w:cs="Arial"/>
                <w:sz w:val="20"/>
                <w:szCs w:val="20"/>
              </w:rPr>
              <w:t>[37,38]</w:t>
            </w:r>
          </w:p>
        </w:tc>
      </w:tr>
      <w:tr w:rsidR="00982706" w:rsidRPr="0072478F" w14:paraId="7D47A1CD" w14:textId="7E498250" w:rsidTr="0072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17023D8" w14:textId="215D8465" w:rsidR="00982706" w:rsidRPr="0072478F" w:rsidRDefault="00F42BAF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B</w:t>
            </w:r>
            <w:r w:rsidR="00DD2796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. </w:t>
            </w: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animalis</w:t>
            </w:r>
            <w:r w:rsidRPr="0072478F">
              <w:rPr>
                <w:rFonts w:ascii="Arial" w:hAnsi="Arial" w:cs="Arial"/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subsp. </w:t>
            </w: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lactis</w:t>
            </w:r>
          </w:p>
        </w:tc>
        <w:tc>
          <w:tcPr>
            <w:tcW w:w="2010" w:type="dxa"/>
            <w:vAlign w:val="center"/>
          </w:tcPr>
          <w:p w14:paraId="51E0A46C" w14:textId="77777777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AnimF</w:t>
            </w:r>
            <w:proofErr w:type="spellEnd"/>
          </w:p>
          <w:p w14:paraId="261BFBBF" w14:textId="11B96E84" w:rsidR="00F42BAF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AnimR</w:t>
            </w:r>
            <w:proofErr w:type="spellEnd"/>
          </w:p>
        </w:tc>
        <w:tc>
          <w:tcPr>
            <w:tcW w:w="3695" w:type="dxa"/>
            <w:vAlign w:val="center"/>
          </w:tcPr>
          <w:p w14:paraId="1A95A5E8" w14:textId="0552BB5D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GCACGGTTTTGTGGCTGG GACCTGGGGGACACACTG</w:t>
            </w:r>
          </w:p>
        </w:tc>
        <w:tc>
          <w:tcPr>
            <w:tcW w:w="1628" w:type="dxa"/>
            <w:vAlign w:val="center"/>
          </w:tcPr>
          <w:p w14:paraId="7A0A6EBF" w14:textId="789F0E22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Pre 16S</w:t>
            </w:r>
          </w:p>
        </w:tc>
        <w:tc>
          <w:tcPr>
            <w:tcW w:w="1550" w:type="dxa"/>
            <w:vAlign w:val="center"/>
          </w:tcPr>
          <w:p w14:paraId="65193F0E" w14:textId="56DE27E9" w:rsidR="00982706" w:rsidRPr="008F0DA7" w:rsidRDefault="005258D4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F0DA7">
              <w:rPr>
                <w:rFonts w:ascii="Arial" w:hAnsi="Arial" w:cs="Arial"/>
                <w:sz w:val="20"/>
                <w:szCs w:val="20"/>
              </w:rPr>
              <w:t>[37,38]</w:t>
            </w:r>
          </w:p>
        </w:tc>
      </w:tr>
      <w:tr w:rsidR="00982706" w:rsidRPr="0072478F" w14:paraId="17C8EE7E" w14:textId="1494F001" w:rsidTr="0072478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0171E99" w14:textId="67C1BB35" w:rsidR="00982706" w:rsidRPr="0072478F" w:rsidRDefault="00F42BAF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ellulosilyticus</w:t>
            </w:r>
            <w:proofErr w:type="spellEnd"/>
          </w:p>
        </w:tc>
        <w:tc>
          <w:tcPr>
            <w:tcW w:w="2010" w:type="dxa"/>
            <w:vAlign w:val="center"/>
          </w:tcPr>
          <w:p w14:paraId="0A147E59" w14:textId="77777777" w:rsidR="00982706" w:rsidRPr="0072478F" w:rsidRDefault="00F42BA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BAC_16S_F</w:t>
            </w:r>
          </w:p>
          <w:p w14:paraId="51FDA76D" w14:textId="38B72033" w:rsidR="00F42BAF" w:rsidRPr="0072478F" w:rsidRDefault="00F42BA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BAC_16S_R</w:t>
            </w:r>
          </w:p>
        </w:tc>
        <w:tc>
          <w:tcPr>
            <w:tcW w:w="3695" w:type="dxa"/>
            <w:vAlign w:val="center"/>
          </w:tcPr>
          <w:p w14:paraId="509BCDC1" w14:textId="77777777" w:rsidR="00982706" w:rsidRPr="0072478F" w:rsidRDefault="00710C8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GGTAGTCCACACAGTAAACGATGAA</w:t>
            </w:r>
          </w:p>
          <w:p w14:paraId="0B0CE441" w14:textId="46BCF555" w:rsidR="00710C8F" w:rsidRPr="0072478F" w:rsidRDefault="00710C8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CCCGTCAATTCCTTTGAGTTTC</w:t>
            </w:r>
          </w:p>
        </w:tc>
        <w:tc>
          <w:tcPr>
            <w:tcW w:w="1628" w:type="dxa"/>
            <w:vAlign w:val="center"/>
          </w:tcPr>
          <w:p w14:paraId="089D5B6C" w14:textId="43000A16" w:rsidR="00982706" w:rsidRPr="0072478F" w:rsidRDefault="00710C8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16S</w:t>
            </w:r>
          </w:p>
        </w:tc>
        <w:tc>
          <w:tcPr>
            <w:tcW w:w="1550" w:type="dxa"/>
            <w:vAlign w:val="center"/>
          </w:tcPr>
          <w:p w14:paraId="30C809C4" w14:textId="48CCBA6C" w:rsidR="00982706" w:rsidRPr="008F0DA7" w:rsidRDefault="008646E9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DA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5258D4" w:rsidRPr="008F0DA7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Pr="008F0DA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982706" w:rsidRPr="0072478F" w14:paraId="4A6C2585" w14:textId="052B6EE9" w:rsidTr="0072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2720A5A" w14:textId="32CE8A09" w:rsidR="00982706" w:rsidRPr="0072478F" w:rsidRDefault="00F42BAF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pl</w:t>
            </w:r>
            <w:r w:rsid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a</w:t>
            </w: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utii</w:t>
            </w:r>
            <w:proofErr w:type="spellEnd"/>
          </w:p>
        </w:tc>
        <w:tc>
          <w:tcPr>
            <w:tcW w:w="2010" w:type="dxa"/>
            <w:vAlign w:val="center"/>
          </w:tcPr>
          <w:p w14:paraId="72E52B83" w14:textId="77777777" w:rsidR="00F42BAF" w:rsidRPr="0072478F" w:rsidRDefault="0072478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Fplautii170F</w:t>
            </w:r>
          </w:p>
          <w:p w14:paraId="3C03E979" w14:textId="18C9D662" w:rsidR="0072478F" w:rsidRPr="0072478F" w:rsidRDefault="0072478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Fplautii423R</w:t>
            </w:r>
          </w:p>
        </w:tc>
        <w:tc>
          <w:tcPr>
            <w:tcW w:w="3695" w:type="dxa"/>
            <w:vAlign w:val="center"/>
          </w:tcPr>
          <w:p w14:paraId="2C1CC08C" w14:textId="77777777" w:rsidR="00982706" w:rsidRDefault="0072478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GGTCGCATGGCTCTGACT</w:t>
            </w:r>
          </w:p>
          <w:p w14:paraId="7D20AB6F" w14:textId="4997A68B" w:rsidR="0072478F" w:rsidRPr="0072478F" w:rsidRDefault="0072478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TCATTTGTTTCGTCCCCGAC</w:t>
            </w:r>
          </w:p>
        </w:tc>
        <w:tc>
          <w:tcPr>
            <w:tcW w:w="1628" w:type="dxa"/>
            <w:vAlign w:val="center"/>
          </w:tcPr>
          <w:p w14:paraId="695DB16A" w14:textId="255C6BC1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16S</w:t>
            </w:r>
          </w:p>
        </w:tc>
        <w:tc>
          <w:tcPr>
            <w:tcW w:w="1550" w:type="dxa"/>
            <w:vAlign w:val="center"/>
          </w:tcPr>
          <w:p w14:paraId="6E4A97CA" w14:textId="223DC137" w:rsidR="00982706" w:rsidRPr="008F0DA7" w:rsidRDefault="008646E9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DA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5258D4" w:rsidRPr="008F0DA7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Pr="008F0DA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982706" w:rsidRPr="0072478F" w14:paraId="63EE3D38" w14:textId="3EAE1499" w:rsidTr="0072478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1E83C61" w14:textId="17A44E13" w:rsidR="00982706" w:rsidRPr="0072478F" w:rsidRDefault="00F42BAF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symbiosum</w:t>
            </w:r>
            <w:proofErr w:type="spellEnd"/>
          </w:p>
        </w:tc>
        <w:tc>
          <w:tcPr>
            <w:tcW w:w="2010" w:type="dxa"/>
            <w:vAlign w:val="center"/>
          </w:tcPr>
          <w:p w14:paraId="16BA7FB1" w14:textId="77777777" w:rsidR="00F42BAF" w:rsidRPr="0072478F" w:rsidRDefault="00F42BA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CS_F</w:t>
            </w:r>
          </w:p>
          <w:p w14:paraId="35611FA5" w14:textId="03546142" w:rsidR="00982706" w:rsidRPr="0072478F" w:rsidRDefault="00F42BA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CS_R</w:t>
            </w:r>
          </w:p>
        </w:tc>
        <w:tc>
          <w:tcPr>
            <w:tcW w:w="3695" w:type="dxa"/>
            <w:vAlign w:val="center"/>
          </w:tcPr>
          <w:p w14:paraId="6A07BE94" w14:textId="6CFA1ABD" w:rsidR="00982706" w:rsidRPr="0072478F" w:rsidRDefault="00F42BA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GTGAGATGATGTGCCAGGC TACCGGTTGCTTCGTCGATT</w:t>
            </w:r>
          </w:p>
        </w:tc>
        <w:tc>
          <w:tcPr>
            <w:tcW w:w="1628" w:type="dxa"/>
            <w:vAlign w:val="center"/>
          </w:tcPr>
          <w:p w14:paraId="4627121A" w14:textId="19B4264E" w:rsidR="00982706" w:rsidRPr="0072478F" w:rsidRDefault="00F42BAF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2-</w:t>
            </w:r>
            <w:r w:rsidRPr="0072478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ydroxyglutaryl-CoA dehydratase</w:t>
            </w:r>
          </w:p>
        </w:tc>
        <w:tc>
          <w:tcPr>
            <w:tcW w:w="1550" w:type="dxa"/>
            <w:vAlign w:val="center"/>
          </w:tcPr>
          <w:p w14:paraId="375900EF" w14:textId="4A84FFF4" w:rsidR="00982706" w:rsidRPr="008F0DA7" w:rsidRDefault="008646E9" w:rsidP="00F42B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DA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5258D4" w:rsidRPr="008F0DA7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Pr="008F0DA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710C8F" w:rsidRPr="0072478F" w14:paraId="2F183586" w14:textId="6C859202" w:rsidTr="0072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24" w:space="0" w:color="000000"/>
            </w:tcBorders>
            <w:vAlign w:val="center"/>
          </w:tcPr>
          <w:p w14:paraId="45AF7C03" w14:textId="0E07F191" w:rsidR="00982706" w:rsidRPr="0072478F" w:rsidRDefault="00F42BAF" w:rsidP="00F42BA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E. </w:t>
            </w:r>
            <w:r w:rsidRPr="0072478F">
              <w:rPr>
                <w:rFonts w:ascii="Arial" w:hAnsi="Arial"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oli</w:t>
            </w:r>
          </w:p>
        </w:tc>
        <w:tc>
          <w:tcPr>
            <w:tcW w:w="2010" w:type="dxa"/>
            <w:tcBorders>
              <w:bottom w:val="single" w:sz="24" w:space="0" w:color="000000"/>
            </w:tcBorders>
            <w:vAlign w:val="center"/>
          </w:tcPr>
          <w:p w14:paraId="44A431C7" w14:textId="77777777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EC_F</w:t>
            </w:r>
          </w:p>
          <w:p w14:paraId="783563CA" w14:textId="66462956" w:rsidR="00F42BAF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EC_R</w:t>
            </w:r>
          </w:p>
        </w:tc>
        <w:tc>
          <w:tcPr>
            <w:tcW w:w="3695" w:type="dxa"/>
            <w:tcBorders>
              <w:bottom w:val="single" w:sz="24" w:space="0" w:color="000000"/>
            </w:tcBorders>
            <w:vAlign w:val="center"/>
          </w:tcPr>
          <w:p w14:paraId="33424162" w14:textId="1D1B07D9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CATGCCGCGTGTATGAAGAA CGGGTAACGTCAATGAGCAAA</w:t>
            </w:r>
          </w:p>
        </w:tc>
        <w:tc>
          <w:tcPr>
            <w:tcW w:w="1628" w:type="dxa"/>
            <w:tcBorders>
              <w:bottom w:val="single" w:sz="24" w:space="0" w:color="000000"/>
            </w:tcBorders>
            <w:vAlign w:val="center"/>
          </w:tcPr>
          <w:p w14:paraId="0FD30FF7" w14:textId="6327E9B8" w:rsidR="00982706" w:rsidRPr="0072478F" w:rsidRDefault="00F42BAF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78F">
              <w:rPr>
                <w:rFonts w:ascii="Arial" w:hAnsi="Arial" w:cs="Arial"/>
                <w:sz w:val="20"/>
                <w:szCs w:val="20"/>
                <w:lang w:val="en-US"/>
              </w:rPr>
              <w:t>16S</w:t>
            </w:r>
          </w:p>
        </w:tc>
        <w:tc>
          <w:tcPr>
            <w:tcW w:w="1550" w:type="dxa"/>
            <w:tcBorders>
              <w:bottom w:val="single" w:sz="24" w:space="0" w:color="000000"/>
            </w:tcBorders>
            <w:vAlign w:val="center"/>
          </w:tcPr>
          <w:p w14:paraId="5B3F57FA" w14:textId="39177680" w:rsidR="00982706" w:rsidRPr="008F0DA7" w:rsidRDefault="008646E9" w:rsidP="00F42B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0DA7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="005258D4" w:rsidRPr="008F0DA7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8F0DA7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</w:tbl>
    <w:p w14:paraId="6E80DD3F" w14:textId="2148C16D" w:rsidR="00C02779" w:rsidRDefault="00C02779">
      <w:pPr>
        <w:rPr>
          <w:lang w:val="en-US"/>
        </w:rPr>
      </w:pPr>
    </w:p>
    <w:p w14:paraId="7F312FA9" w14:textId="0A0FF29D" w:rsidR="00063EA6" w:rsidRPr="00063EA6" w:rsidRDefault="00063EA6">
      <w:pPr>
        <w:rPr>
          <w:rFonts w:ascii="Arial" w:hAnsi="Arial" w:cs="Arial"/>
          <w:lang w:val="en-US"/>
        </w:rPr>
      </w:pPr>
    </w:p>
    <w:p w14:paraId="703E04ED" w14:textId="5375742C" w:rsidR="00C02779" w:rsidRPr="00063EA6" w:rsidRDefault="00063EA6" w:rsidP="00914FC8">
      <w:pPr>
        <w:spacing w:line="360" w:lineRule="auto"/>
        <w:rPr>
          <w:rFonts w:ascii="Arial" w:hAnsi="Arial" w:cs="Arial"/>
          <w:lang w:val="en-US"/>
        </w:rPr>
      </w:pPr>
      <w:r w:rsidRPr="00063EA6">
        <w:rPr>
          <w:rFonts w:ascii="Arial" w:hAnsi="Arial" w:cs="Arial"/>
          <w:b/>
          <w:bCs/>
          <w:lang w:val="en-US"/>
        </w:rPr>
        <w:t>Table S1</w:t>
      </w:r>
      <w:r w:rsidR="00CF71BC">
        <w:rPr>
          <w:rFonts w:ascii="Arial" w:hAnsi="Arial" w:cs="Arial"/>
          <w:lang w:val="en-US"/>
        </w:rPr>
        <w:t>.</w:t>
      </w:r>
      <w:r w:rsidRPr="00063EA6">
        <w:rPr>
          <w:rFonts w:ascii="Arial" w:hAnsi="Arial" w:cs="Arial"/>
          <w:lang w:val="en-US"/>
        </w:rPr>
        <w:t xml:space="preserve"> </w:t>
      </w:r>
      <w:r w:rsidR="00CF71BC">
        <w:rPr>
          <w:rFonts w:ascii="Arial" w:hAnsi="Arial" w:cs="Arial"/>
          <w:lang w:val="en-US"/>
        </w:rPr>
        <w:t>L</w:t>
      </w:r>
      <w:r w:rsidRPr="00063EA6">
        <w:rPr>
          <w:rFonts w:ascii="Arial" w:hAnsi="Arial" w:cs="Arial"/>
          <w:lang w:val="en-US"/>
        </w:rPr>
        <w:t xml:space="preserve">ist of the </w:t>
      </w:r>
      <w:r w:rsidR="00CF71BC">
        <w:rPr>
          <w:rFonts w:ascii="Arial" w:hAnsi="Arial" w:cs="Arial"/>
          <w:lang w:val="en-US"/>
        </w:rPr>
        <w:t xml:space="preserve">bacterial </w:t>
      </w:r>
      <w:r w:rsidRPr="00063EA6">
        <w:rPr>
          <w:rFonts w:ascii="Arial" w:hAnsi="Arial" w:cs="Arial"/>
          <w:lang w:val="en-US"/>
        </w:rPr>
        <w:t>primer sets utilized in the study.</w:t>
      </w:r>
      <w:bookmarkStart w:id="0" w:name="_GoBack"/>
      <w:bookmarkEnd w:id="0"/>
    </w:p>
    <w:p w14:paraId="70C7F0D7" w14:textId="416F538E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E53458" w14:textId="0215F1EF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EEF08C3" w14:textId="532FD764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66EACC" w14:textId="204A7B4A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4687E01" w14:textId="17B6C814" w:rsidR="00982706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266754" w14:textId="77777777" w:rsidR="00982706" w:rsidRPr="00914FC8" w:rsidRDefault="00982706" w:rsidP="00914FC8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982706" w:rsidRPr="00914FC8" w:rsidSect="009827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79"/>
    <w:rsid w:val="00063EA6"/>
    <w:rsid w:val="001335E8"/>
    <w:rsid w:val="003F2115"/>
    <w:rsid w:val="0046027C"/>
    <w:rsid w:val="005258D4"/>
    <w:rsid w:val="00582F60"/>
    <w:rsid w:val="00586E3B"/>
    <w:rsid w:val="00593039"/>
    <w:rsid w:val="006A7155"/>
    <w:rsid w:val="006B36B0"/>
    <w:rsid w:val="006C53F5"/>
    <w:rsid w:val="00710C8F"/>
    <w:rsid w:val="0072478F"/>
    <w:rsid w:val="008646E9"/>
    <w:rsid w:val="008E7B00"/>
    <w:rsid w:val="008F0DA7"/>
    <w:rsid w:val="0090269D"/>
    <w:rsid w:val="00914FC8"/>
    <w:rsid w:val="00982706"/>
    <w:rsid w:val="00A37EC9"/>
    <w:rsid w:val="00AC64B0"/>
    <w:rsid w:val="00B1087F"/>
    <w:rsid w:val="00BF0454"/>
    <w:rsid w:val="00C02779"/>
    <w:rsid w:val="00CE5E07"/>
    <w:rsid w:val="00CF71BC"/>
    <w:rsid w:val="00D00F92"/>
    <w:rsid w:val="00D8475E"/>
    <w:rsid w:val="00DD2796"/>
    <w:rsid w:val="00E663F1"/>
    <w:rsid w:val="00F42BAF"/>
    <w:rsid w:val="00FB1737"/>
    <w:rsid w:val="00F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5798B"/>
  <w15:chartTrackingRefBased/>
  <w15:docId w15:val="{59293A9E-0F9D-9649-B2FC-DBDA653D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0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C0277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C02779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914FC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46027C"/>
    <w:rPr>
      <w:i/>
      <w:iCs/>
    </w:rPr>
  </w:style>
  <w:style w:type="table" w:styleId="Tabellasemplice-2">
    <w:name w:val="Plain Table 2"/>
    <w:basedOn w:val="Tabellanormale"/>
    <w:uiPriority w:val="42"/>
    <w:rsid w:val="00E663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9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7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8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7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2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6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3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7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30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3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8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7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8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34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25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84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8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0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8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5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1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90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03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04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0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5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74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7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9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3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5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3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65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3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0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2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3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4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53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7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2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7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7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1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3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6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947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2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2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0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8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2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6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3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26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3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4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76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9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8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03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3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4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3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8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7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8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09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2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0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7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6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3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degiani@campus.unimib.it</dc:creator>
  <cp:keywords/>
  <dc:description/>
  <cp:lastModifiedBy>patrizia.digennaro@unimib.it</cp:lastModifiedBy>
  <cp:revision>21</cp:revision>
  <dcterms:created xsi:type="dcterms:W3CDTF">2021-01-02T14:43:00Z</dcterms:created>
  <dcterms:modified xsi:type="dcterms:W3CDTF">2023-11-08T13:15:00Z</dcterms:modified>
</cp:coreProperties>
</file>